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2B2EA2" w14:textId="666DB33F" w:rsidR="004C2FC7" w:rsidRPr="000156B1" w:rsidRDefault="004C2FC7" w:rsidP="004C2FC7">
      <w:pPr>
        <w:ind w:right="2636"/>
        <w:rPr>
          <w:rFonts w:ascii="Times New Roman" w:hAnsi="Times New Roman" w:cs="Times New Roman"/>
          <w:sz w:val="24"/>
          <w:szCs w:val="24"/>
          <w:lang w:val="en-US"/>
        </w:rPr>
      </w:pPr>
      <w:r w:rsidRPr="000156B1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546F2E">
        <w:rPr>
          <w:rFonts w:ascii="Times New Roman" w:hAnsi="Times New Roman" w:cs="Times New Roman"/>
          <w:b/>
          <w:bCs/>
          <w:sz w:val="24"/>
          <w:szCs w:val="24"/>
          <w:lang w:val="en-US"/>
        </w:rPr>
        <w:t>10</w:t>
      </w:r>
      <w:r w:rsidR="000156B1" w:rsidRPr="000156B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0156B1" w:rsidRPr="000156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46F2E" w:rsidRPr="00546F2E">
        <w:rPr>
          <w:rFonts w:ascii="Times New Roman" w:hAnsi="Times New Roman" w:cs="Times New Roman"/>
          <w:sz w:val="24"/>
          <w:szCs w:val="24"/>
          <w:lang w:val="en-US"/>
        </w:rPr>
        <w:t>Association of higher than deficiency total testosterone vs. testosterone deficiency based on the European Association of Urology with handgrip strength or appendicular lean soft tissue index</w:t>
      </w:r>
      <w:r w:rsidR="00546F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156B1" w:rsidRPr="000156B1">
        <w:rPr>
          <w:rFonts w:ascii="Times New Roman" w:hAnsi="Times New Roman" w:cs="Times New Roman"/>
          <w:sz w:val="24"/>
          <w:szCs w:val="24"/>
          <w:lang w:val="en-US"/>
        </w:rPr>
        <w:t>accounting for sex hormone binding globulin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83"/>
        <w:gridCol w:w="1080"/>
        <w:gridCol w:w="990"/>
        <w:gridCol w:w="1890"/>
      </w:tblGrid>
      <w:tr w:rsidR="004C2FC7" w:rsidRPr="000156B1" w14:paraId="355D0D55" w14:textId="77777777" w:rsidTr="00790FDE">
        <w:tc>
          <w:tcPr>
            <w:tcW w:w="1583" w:type="dxa"/>
          </w:tcPr>
          <w:p w14:paraId="6BA8BDBD" w14:textId="77777777" w:rsidR="004C2FC7" w:rsidRPr="000156B1" w:rsidRDefault="004C2FC7" w:rsidP="00790FD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0" w:type="dxa"/>
            <w:gridSpan w:val="3"/>
          </w:tcPr>
          <w:p w14:paraId="4383E10A" w14:textId="08CAA032" w:rsidR="004C2FC7" w:rsidRPr="000156B1" w:rsidRDefault="004C2FC7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b/>
                <w:bCs/>
                <w:lang w:val="en-US"/>
              </w:rPr>
              <w:t>Aged 40-59 years</w:t>
            </w:r>
            <w:r w:rsidR="006579A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n =</w:t>
            </w:r>
            <w:r w:rsidR="0058608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479</w:t>
            </w:r>
            <w:r w:rsidR="006579AD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</w:tr>
      <w:tr w:rsidR="004C2FC7" w:rsidRPr="000156B1" w14:paraId="1F8CBC71" w14:textId="77777777" w:rsidTr="00790FDE">
        <w:tc>
          <w:tcPr>
            <w:tcW w:w="1583" w:type="dxa"/>
          </w:tcPr>
          <w:p w14:paraId="4DD54168" w14:textId="77777777" w:rsidR="004C2FC7" w:rsidRPr="000156B1" w:rsidRDefault="004C2FC7" w:rsidP="00790FD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56B1">
              <w:rPr>
                <w:rFonts w:ascii="Times New Roman" w:hAnsi="Times New Roman" w:cs="Times New Roman"/>
                <w:b/>
                <w:bCs/>
                <w:lang w:val="en-US"/>
              </w:rPr>
              <w:t>Outcomes</w:t>
            </w:r>
          </w:p>
        </w:tc>
        <w:tc>
          <w:tcPr>
            <w:tcW w:w="1080" w:type="dxa"/>
          </w:tcPr>
          <w:p w14:paraId="093B1038" w14:textId="77777777" w:rsidR="004C2FC7" w:rsidRPr="000156B1" w:rsidRDefault="004C2FC7" w:rsidP="00790FD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56B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990" w:type="dxa"/>
          </w:tcPr>
          <w:p w14:paraId="39E9FB3A" w14:textId="4FC01F3C" w:rsidR="004C2FC7" w:rsidRPr="000156B1" w:rsidRDefault="002D60DA" w:rsidP="00790FD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</w:p>
        </w:tc>
        <w:tc>
          <w:tcPr>
            <w:tcW w:w="1890" w:type="dxa"/>
          </w:tcPr>
          <w:p w14:paraId="6057B377" w14:textId="77777777" w:rsidR="004C2FC7" w:rsidRPr="000156B1" w:rsidRDefault="004C2FC7" w:rsidP="00790FD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56B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</w:tr>
      <w:tr w:rsidR="004C2FC7" w:rsidRPr="000156B1" w14:paraId="2112C680" w14:textId="77777777" w:rsidTr="00790FDE">
        <w:tc>
          <w:tcPr>
            <w:tcW w:w="1583" w:type="dxa"/>
          </w:tcPr>
          <w:p w14:paraId="7525F737" w14:textId="77777777" w:rsidR="004C2FC7" w:rsidRPr="000156B1" w:rsidRDefault="004C2FC7" w:rsidP="00790FDE">
            <w:pPr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lang w:val="en-US"/>
              </w:rPr>
              <w:t xml:space="preserve">Handgrip strength </w:t>
            </w:r>
          </w:p>
        </w:tc>
        <w:tc>
          <w:tcPr>
            <w:tcW w:w="1080" w:type="dxa"/>
          </w:tcPr>
          <w:p w14:paraId="4C89F3B6" w14:textId="6F7132FC" w:rsidR="004C2FC7" w:rsidRPr="000156B1" w:rsidRDefault="00586080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2</w:t>
            </w:r>
          </w:p>
        </w:tc>
        <w:tc>
          <w:tcPr>
            <w:tcW w:w="990" w:type="dxa"/>
          </w:tcPr>
          <w:p w14:paraId="63577B56" w14:textId="784B08EC" w:rsidR="004C2FC7" w:rsidRPr="000156B1" w:rsidRDefault="00586080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1</w:t>
            </w:r>
          </w:p>
        </w:tc>
        <w:tc>
          <w:tcPr>
            <w:tcW w:w="1890" w:type="dxa"/>
          </w:tcPr>
          <w:p w14:paraId="2E237380" w14:textId="439B4269" w:rsidR="004C2FC7" w:rsidRPr="000156B1" w:rsidRDefault="00586080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20 – 1.98</w:t>
            </w:r>
          </w:p>
        </w:tc>
      </w:tr>
      <w:tr w:rsidR="004C2FC7" w:rsidRPr="000156B1" w14:paraId="7108F596" w14:textId="77777777" w:rsidTr="00790FDE">
        <w:tc>
          <w:tcPr>
            <w:tcW w:w="1583" w:type="dxa"/>
          </w:tcPr>
          <w:p w14:paraId="6855DD89" w14:textId="77777777" w:rsidR="004C2FC7" w:rsidRPr="000156B1" w:rsidRDefault="004C2FC7" w:rsidP="00790FDE">
            <w:pPr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lang w:val="en-US"/>
              </w:rPr>
              <w:t>Appendicular lean soft tissue index</w:t>
            </w:r>
          </w:p>
        </w:tc>
        <w:tc>
          <w:tcPr>
            <w:tcW w:w="1080" w:type="dxa"/>
          </w:tcPr>
          <w:p w14:paraId="4120C416" w14:textId="323D1460" w:rsidR="004C2FC7" w:rsidRPr="000156B1" w:rsidRDefault="00586080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5</w:t>
            </w:r>
          </w:p>
        </w:tc>
        <w:tc>
          <w:tcPr>
            <w:tcW w:w="990" w:type="dxa"/>
          </w:tcPr>
          <w:p w14:paraId="210F4860" w14:textId="74D3197F" w:rsidR="004C2FC7" w:rsidRPr="000156B1" w:rsidRDefault="00586080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1890" w:type="dxa"/>
          </w:tcPr>
          <w:p w14:paraId="6258502F" w14:textId="7E779428" w:rsidR="004C2FC7" w:rsidRPr="000156B1" w:rsidRDefault="00586080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2 – 0.34</w:t>
            </w:r>
          </w:p>
        </w:tc>
      </w:tr>
      <w:tr w:rsidR="004C2FC7" w:rsidRPr="000156B1" w14:paraId="7D4085F0" w14:textId="77777777" w:rsidTr="00790FDE">
        <w:tc>
          <w:tcPr>
            <w:tcW w:w="1583" w:type="dxa"/>
          </w:tcPr>
          <w:p w14:paraId="7FC26583" w14:textId="77777777" w:rsidR="004C2FC7" w:rsidRPr="000156B1" w:rsidRDefault="004C2FC7" w:rsidP="00790FD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0" w:type="dxa"/>
            <w:gridSpan w:val="3"/>
          </w:tcPr>
          <w:p w14:paraId="5FBD53B1" w14:textId="3B280826" w:rsidR="004C2FC7" w:rsidRPr="000156B1" w:rsidRDefault="004C2FC7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b/>
                <w:bCs/>
                <w:lang w:val="en-US"/>
              </w:rPr>
              <w:t>Aged 40-49 years</w:t>
            </w:r>
            <w:r w:rsidR="006579A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n = </w:t>
            </w:r>
            <w:r w:rsidR="00546F2E">
              <w:rPr>
                <w:rFonts w:ascii="Times New Roman" w:hAnsi="Times New Roman" w:cs="Times New Roman"/>
                <w:b/>
                <w:bCs/>
                <w:lang w:val="en-US"/>
              </w:rPr>
              <w:t>252</w:t>
            </w:r>
            <w:r w:rsidR="006579AD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</w:tr>
      <w:tr w:rsidR="004C2FC7" w:rsidRPr="000156B1" w14:paraId="3409B2FA" w14:textId="77777777" w:rsidTr="00790FDE">
        <w:tc>
          <w:tcPr>
            <w:tcW w:w="1583" w:type="dxa"/>
          </w:tcPr>
          <w:p w14:paraId="2F5F43D2" w14:textId="77777777" w:rsidR="004C2FC7" w:rsidRPr="000156B1" w:rsidRDefault="004C2FC7" w:rsidP="00790FDE">
            <w:pPr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b/>
                <w:bCs/>
                <w:lang w:val="en-US"/>
              </w:rPr>
              <w:t>Outcomes</w:t>
            </w:r>
          </w:p>
        </w:tc>
        <w:tc>
          <w:tcPr>
            <w:tcW w:w="1080" w:type="dxa"/>
          </w:tcPr>
          <w:p w14:paraId="74B99E09" w14:textId="77777777" w:rsidR="004C2FC7" w:rsidRPr="000156B1" w:rsidRDefault="004C2FC7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990" w:type="dxa"/>
          </w:tcPr>
          <w:p w14:paraId="0FF0BBCE" w14:textId="4446E192" w:rsidR="004C2FC7" w:rsidRPr="000156B1" w:rsidRDefault="002D60DA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</w:p>
        </w:tc>
        <w:tc>
          <w:tcPr>
            <w:tcW w:w="1890" w:type="dxa"/>
          </w:tcPr>
          <w:p w14:paraId="21617D1E" w14:textId="77777777" w:rsidR="004C2FC7" w:rsidRPr="000156B1" w:rsidRDefault="004C2FC7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</w:tr>
      <w:tr w:rsidR="00546F2E" w:rsidRPr="000156B1" w14:paraId="296FA08F" w14:textId="77777777" w:rsidTr="00790FDE">
        <w:tc>
          <w:tcPr>
            <w:tcW w:w="1583" w:type="dxa"/>
          </w:tcPr>
          <w:p w14:paraId="7323FACE" w14:textId="77777777" w:rsidR="00546F2E" w:rsidRPr="000156B1" w:rsidRDefault="00546F2E" w:rsidP="00546F2E">
            <w:pPr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lang w:val="en-US"/>
              </w:rPr>
              <w:t xml:space="preserve">Handgrip strength </w:t>
            </w:r>
          </w:p>
        </w:tc>
        <w:tc>
          <w:tcPr>
            <w:tcW w:w="1080" w:type="dxa"/>
          </w:tcPr>
          <w:p w14:paraId="4659B6CF" w14:textId="384CA5BF" w:rsidR="00546F2E" w:rsidRPr="000156B1" w:rsidRDefault="00546F2E" w:rsidP="00546F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990" w:type="dxa"/>
          </w:tcPr>
          <w:p w14:paraId="7AC6F458" w14:textId="6F7F60A2" w:rsidR="00546F2E" w:rsidRPr="000156B1" w:rsidRDefault="00546F2E" w:rsidP="00546F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73</w:t>
            </w:r>
          </w:p>
        </w:tc>
        <w:tc>
          <w:tcPr>
            <w:tcW w:w="1890" w:type="dxa"/>
          </w:tcPr>
          <w:p w14:paraId="3D98C94F" w14:textId="04AB154D" w:rsidR="00546F2E" w:rsidRPr="000156B1" w:rsidRDefault="00546F2E" w:rsidP="00546F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4.73 – 1.28</w:t>
            </w:r>
          </w:p>
        </w:tc>
      </w:tr>
      <w:tr w:rsidR="00546F2E" w:rsidRPr="000156B1" w14:paraId="010B2FF7" w14:textId="77777777" w:rsidTr="00790FDE">
        <w:tc>
          <w:tcPr>
            <w:tcW w:w="1583" w:type="dxa"/>
          </w:tcPr>
          <w:p w14:paraId="3A6F6504" w14:textId="77777777" w:rsidR="00546F2E" w:rsidRPr="000156B1" w:rsidRDefault="00546F2E" w:rsidP="00546F2E">
            <w:pPr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lang w:val="en-US"/>
              </w:rPr>
              <w:t>Appendicular lean soft tissue index</w:t>
            </w:r>
          </w:p>
        </w:tc>
        <w:tc>
          <w:tcPr>
            <w:tcW w:w="1080" w:type="dxa"/>
          </w:tcPr>
          <w:p w14:paraId="5E8326D7" w14:textId="69371114" w:rsidR="00546F2E" w:rsidRPr="000156B1" w:rsidRDefault="00546F2E" w:rsidP="00546F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0</w:t>
            </w:r>
          </w:p>
        </w:tc>
        <w:tc>
          <w:tcPr>
            <w:tcW w:w="990" w:type="dxa"/>
          </w:tcPr>
          <w:p w14:paraId="6875DE85" w14:textId="547C1558" w:rsidR="00546F2E" w:rsidRPr="000156B1" w:rsidRDefault="00546F2E" w:rsidP="00546F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1890" w:type="dxa"/>
          </w:tcPr>
          <w:p w14:paraId="0CE67B0C" w14:textId="08CC5AE5" w:rsidR="00546F2E" w:rsidRPr="000156B1" w:rsidRDefault="00546F2E" w:rsidP="00546F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0 – 0.44</w:t>
            </w:r>
          </w:p>
        </w:tc>
      </w:tr>
      <w:tr w:rsidR="00546F2E" w:rsidRPr="000156B1" w14:paraId="6BD71452" w14:textId="77777777" w:rsidTr="00790FDE">
        <w:tc>
          <w:tcPr>
            <w:tcW w:w="1583" w:type="dxa"/>
          </w:tcPr>
          <w:p w14:paraId="253BB77A" w14:textId="77777777" w:rsidR="00546F2E" w:rsidRPr="000156B1" w:rsidRDefault="00546F2E" w:rsidP="00546F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0" w:type="dxa"/>
            <w:gridSpan w:val="3"/>
          </w:tcPr>
          <w:p w14:paraId="7EFA8541" w14:textId="3C1047DF" w:rsidR="00546F2E" w:rsidRPr="000156B1" w:rsidRDefault="00546F2E" w:rsidP="00546F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b/>
                <w:bCs/>
                <w:lang w:val="en-US"/>
              </w:rPr>
              <w:t>Aged 50-59 year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n = 227)</w:t>
            </w:r>
          </w:p>
        </w:tc>
      </w:tr>
      <w:tr w:rsidR="00546F2E" w:rsidRPr="000156B1" w14:paraId="1BFDF160" w14:textId="77777777" w:rsidTr="00790FDE">
        <w:tc>
          <w:tcPr>
            <w:tcW w:w="1583" w:type="dxa"/>
          </w:tcPr>
          <w:p w14:paraId="35338035" w14:textId="77777777" w:rsidR="00546F2E" w:rsidRPr="000156B1" w:rsidRDefault="00546F2E" w:rsidP="00546F2E">
            <w:pPr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b/>
                <w:bCs/>
                <w:lang w:val="en-US"/>
              </w:rPr>
              <w:t>Outcomes</w:t>
            </w:r>
          </w:p>
        </w:tc>
        <w:tc>
          <w:tcPr>
            <w:tcW w:w="1080" w:type="dxa"/>
          </w:tcPr>
          <w:p w14:paraId="13CA32D2" w14:textId="77777777" w:rsidR="00546F2E" w:rsidRPr="000156B1" w:rsidRDefault="00546F2E" w:rsidP="00546F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990" w:type="dxa"/>
          </w:tcPr>
          <w:p w14:paraId="4F0C534B" w14:textId="6C48AEA0" w:rsidR="00546F2E" w:rsidRPr="000156B1" w:rsidRDefault="00546F2E" w:rsidP="00546F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</w:p>
        </w:tc>
        <w:tc>
          <w:tcPr>
            <w:tcW w:w="1890" w:type="dxa"/>
          </w:tcPr>
          <w:p w14:paraId="26E43625" w14:textId="77777777" w:rsidR="00546F2E" w:rsidRPr="000156B1" w:rsidRDefault="00546F2E" w:rsidP="00546F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</w:tr>
      <w:tr w:rsidR="00546F2E" w:rsidRPr="000156B1" w14:paraId="19F23BCE" w14:textId="77777777" w:rsidTr="00790FDE">
        <w:tc>
          <w:tcPr>
            <w:tcW w:w="1583" w:type="dxa"/>
          </w:tcPr>
          <w:p w14:paraId="7821B1BC" w14:textId="77777777" w:rsidR="00546F2E" w:rsidRPr="000156B1" w:rsidRDefault="00546F2E" w:rsidP="00546F2E">
            <w:pPr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lang w:val="en-US"/>
              </w:rPr>
              <w:t xml:space="preserve">Handgrip strength </w:t>
            </w:r>
          </w:p>
        </w:tc>
        <w:tc>
          <w:tcPr>
            <w:tcW w:w="1080" w:type="dxa"/>
          </w:tcPr>
          <w:p w14:paraId="3FAC6C89" w14:textId="32EFEEA3" w:rsidR="00546F2E" w:rsidRPr="000156B1" w:rsidRDefault="00546F2E" w:rsidP="00546F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2</w:t>
            </w:r>
          </w:p>
        </w:tc>
        <w:tc>
          <w:tcPr>
            <w:tcW w:w="990" w:type="dxa"/>
          </w:tcPr>
          <w:p w14:paraId="54CCABB2" w14:textId="4D74A0E4" w:rsidR="00546F2E" w:rsidRPr="000156B1" w:rsidRDefault="00546F2E" w:rsidP="00546F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4</w:t>
            </w:r>
          </w:p>
        </w:tc>
        <w:tc>
          <w:tcPr>
            <w:tcW w:w="1890" w:type="dxa"/>
          </w:tcPr>
          <w:p w14:paraId="4AE3A308" w14:textId="712FB3F9" w:rsidR="00546F2E" w:rsidRPr="000156B1" w:rsidRDefault="00546F2E" w:rsidP="00546F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20 – 3.67</w:t>
            </w:r>
          </w:p>
        </w:tc>
      </w:tr>
      <w:tr w:rsidR="00546F2E" w:rsidRPr="000156B1" w14:paraId="4B25A6A3" w14:textId="77777777" w:rsidTr="00790FDE">
        <w:tc>
          <w:tcPr>
            <w:tcW w:w="1583" w:type="dxa"/>
          </w:tcPr>
          <w:p w14:paraId="7CED15C4" w14:textId="77777777" w:rsidR="00546F2E" w:rsidRPr="000156B1" w:rsidRDefault="00546F2E" w:rsidP="00546F2E">
            <w:pPr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lang w:val="en-US"/>
              </w:rPr>
              <w:t>Appendicular lean soft tissue index</w:t>
            </w:r>
          </w:p>
        </w:tc>
        <w:tc>
          <w:tcPr>
            <w:tcW w:w="1080" w:type="dxa"/>
          </w:tcPr>
          <w:p w14:paraId="2E68E86E" w14:textId="010829AA" w:rsidR="00546F2E" w:rsidRPr="000156B1" w:rsidRDefault="00546F2E" w:rsidP="00546F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0</w:t>
            </w:r>
          </w:p>
        </w:tc>
        <w:tc>
          <w:tcPr>
            <w:tcW w:w="990" w:type="dxa"/>
          </w:tcPr>
          <w:p w14:paraId="09A990EA" w14:textId="0D795AA6" w:rsidR="00546F2E" w:rsidRPr="000156B1" w:rsidRDefault="00546F2E" w:rsidP="00546F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1890" w:type="dxa"/>
          </w:tcPr>
          <w:p w14:paraId="49292963" w14:textId="741BE563" w:rsidR="00546F2E" w:rsidRPr="000156B1" w:rsidRDefault="00546F2E" w:rsidP="00546F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4 – 0.46</w:t>
            </w:r>
          </w:p>
        </w:tc>
      </w:tr>
    </w:tbl>
    <w:p w14:paraId="27FB6114" w14:textId="2CBB427C" w:rsidR="004C2FC7" w:rsidRPr="000156B1" w:rsidRDefault="000156B1" w:rsidP="004C2FC7">
      <w:pPr>
        <w:ind w:right="2636"/>
        <w:rPr>
          <w:rFonts w:ascii="Times New Roman" w:hAnsi="Times New Roman" w:cs="Times New Roman"/>
        </w:rPr>
      </w:pPr>
      <w:r w:rsidRPr="000156B1">
        <w:rPr>
          <w:rFonts w:ascii="Times New Roman" w:hAnsi="Times New Roman" w:cs="Times New Roman"/>
          <w:sz w:val="18"/>
          <w:szCs w:val="18"/>
          <w:lang w:val="en-US"/>
        </w:rPr>
        <w:t>A</w:t>
      </w:r>
      <w:r w:rsidR="004C2FC7" w:rsidRPr="000156B1">
        <w:rPr>
          <w:rFonts w:ascii="Times New Roman" w:hAnsi="Times New Roman" w:cs="Times New Roman"/>
          <w:sz w:val="18"/>
          <w:szCs w:val="18"/>
          <w:lang w:val="en-US"/>
        </w:rPr>
        <w:t>djusted for age, body mass index, race, education</w:t>
      </w:r>
      <w:r w:rsidR="004C2FC7" w:rsidRPr="000156B1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="004C2FC7" w:rsidRPr="000156B1">
        <w:rPr>
          <w:rFonts w:ascii="Times New Roman" w:hAnsi="Times New Roman" w:cs="Times New Roman"/>
          <w:sz w:val="18"/>
          <w:szCs w:val="18"/>
          <w:lang w:val="en-US"/>
        </w:rPr>
        <w:t>arthritis, cancer, diabetes</w:t>
      </w:r>
      <w:r w:rsidR="004C2FC7" w:rsidRPr="000156B1">
        <w:rPr>
          <w:rFonts w:ascii="Times New Roman" w:hAnsi="Times New Roman" w:cs="Times New Roman"/>
          <w:sz w:val="18"/>
          <w:szCs w:val="18"/>
          <w:lang w:val="en-US"/>
        </w:rPr>
        <w:t>, and sex hormone binding globulin</w:t>
      </w:r>
      <w:r w:rsidRPr="000156B1">
        <w:rPr>
          <w:rFonts w:ascii="Times New Roman" w:hAnsi="Times New Roman" w:cs="Times New Roman"/>
          <w:sz w:val="18"/>
          <w:szCs w:val="18"/>
          <w:lang w:val="en-US"/>
        </w:rPr>
        <w:t>.</w:t>
      </w:r>
    </w:p>
    <w:sectPr w:rsidR="004C2FC7" w:rsidRPr="000156B1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FC7"/>
    <w:rsid w:val="000156B1"/>
    <w:rsid w:val="00287BC0"/>
    <w:rsid w:val="002D60DA"/>
    <w:rsid w:val="003141BF"/>
    <w:rsid w:val="003D260C"/>
    <w:rsid w:val="004C2FC7"/>
    <w:rsid w:val="00546F2E"/>
    <w:rsid w:val="00586080"/>
    <w:rsid w:val="0061301E"/>
    <w:rsid w:val="006579AD"/>
    <w:rsid w:val="007F0EC5"/>
    <w:rsid w:val="00B066DC"/>
    <w:rsid w:val="00BA4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6851E"/>
  <w15:chartTrackingRefBased/>
  <w15:docId w15:val="{4DC72081-32B0-42A3-81B1-698823254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2FC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2FC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2FC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2FC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2FC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2FC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2FC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2FC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2FC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2FC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2F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2F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2F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2F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2F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2F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2F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2F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2F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2F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2F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2FC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2F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2FC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C2F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2FC7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C2F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2F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2F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2FC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C2FC7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kopidis, Konstantinos</dc:creator>
  <cp:keywords/>
  <dc:description/>
  <cp:lastModifiedBy>Prokopidis, Konstantinos</cp:lastModifiedBy>
  <cp:revision>3</cp:revision>
  <dcterms:created xsi:type="dcterms:W3CDTF">2026-01-08T03:09:00Z</dcterms:created>
  <dcterms:modified xsi:type="dcterms:W3CDTF">2026-01-08T03:12:00Z</dcterms:modified>
</cp:coreProperties>
</file>